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2737A9" w14:textId="755608A7" w:rsidR="00B33EC1" w:rsidRPr="00B33EC1" w:rsidRDefault="00B33EC1" w:rsidP="00B33EC1">
      <w:pPr>
        <w:rPr>
          <w:rFonts w:ascii="Times New Roman" w:eastAsiaTheme="majorEastAsia" w:hAnsi="Times New Roman" w:cstheme="majorBidi"/>
          <w:kern w:val="0"/>
          <w:sz w:val="24"/>
          <w:szCs w:val="32"/>
          <w:lang w:val="en-GB"/>
        </w:rPr>
      </w:pPr>
      <w:r w:rsidRPr="00B33EC1">
        <w:rPr>
          <w:rFonts w:ascii="Times New Roman" w:eastAsiaTheme="majorEastAsia" w:hAnsi="Times New Roman" w:cstheme="majorBidi"/>
          <w:kern w:val="0"/>
          <w:sz w:val="24"/>
          <w:szCs w:val="32"/>
          <w:lang w:val="en-GB"/>
        </w:rPr>
        <w:t>Table 4. Proportion of people with CKD meeting quality indicators in included studies, by comorbidity status</w:t>
      </w:r>
    </w:p>
    <w:tbl>
      <w:tblPr>
        <w:tblW w:w="13754" w:type="dxa"/>
        <w:tblLook w:val="04A0" w:firstRow="1" w:lastRow="0" w:firstColumn="1" w:lastColumn="0" w:noHBand="0" w:noVBand="1"/>
      </w:tblPr>
      <w:tblGrid>
        <w:gridCol w:w="2048"/>
        <w:gridCol w:w="1385"/>
        <w:gridCol w:w="1211"/>
        <w:gridCol w:w="260"/>
        <w:gridCol w:w="1615"/>
        <w:gridCol w:w="902"/>
        <w:gridCol w:w="1209"/>
        <w:gridCol w:w="260"/>
        <w:gridCol w:w="1133"/>
        <w:gridCol w:w="1133"/>
        <w:gridCol w:w="1266"/>
        <w:gridCol w:w="1332"/>
      </w:tblGrid>
      <w:tr w:rsidR="00B33EC1" w:rsidRPr="007B2E59" w14:paraId="24A23369" w14:textId="77777777" w:rsidTr="00B33EC1">
        <w:trPr>
          <w:trHeight w:val="166"/>
        </w:trPr>
        <w:tc>
          <w:tcPr>
            <w:tcW w:w="204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F3E1C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tudy, year</w:t>
            </w:r>
          </w:p>
        </w:tc>
        <w:tc>
          <w:tcPr>
            <w:tcW w:w="259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EB1B4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-Kidney markers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380F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7600E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B-Use of medications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D34D" w14:textId="77777777" w:rsidR="00B33EC1" w:rsidRPr="007B2E59" w:rsidRDefault="00B33EC1" w:rsidP="004A5FA6">
            <w:pPr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486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2FF1F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-Blood pressure (mmHg)/G</w:t>
            </w:r>
            <w:r w:rsidRPr="00A60B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ycemia</w:t>
            </w:r>
          </w:p>
        </w:tc>
      </w:tr>
      <w:tr w:rsidR="00B33EC1" w:rsidRPr="007B2E59" w14:paraId="621A0DC6" w14:textId="77777777" w:rsidTr="00B33EC1">
        <w:trPr>
          <w:trHeight w:val="157"/>
        </w:trPr>
        <w:tc>
          <w:tcPr>
            <w:tcW w:w="204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B133D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E1208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ine protein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694F3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/eGF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F229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72FE76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Is/ARBs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98E089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EAE8B8" w14:textId="29B9BBCA" w:rsidR="00B33EC1" w:rsidRPr="007B2E59" w:rsidRDefault="00E56589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</w:t>
            </w:r>
            <w:r w:rsidR="00CD2D59" w:rsidRPr="00CD2D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idance of NSAID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CBE9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118727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130/80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7AD761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140/90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599F3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target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0FE6E8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A1c</w:t>
            </w:r>
          </w:p>
        </w:tc>
      </w:tr>
      <w:tr w:rsidR="00B33EC1" w:rsidRPr="007B2E59" w14:paraId="339D2C79" w14:textId="77777777" w:rsidTr="00B33EC1">
        <w:trPr>
          <w:trHeight w:val="161"/>
        </w:trPr>
        <w:tc>
          <w:tcPr>
            <w:tcW w:w="204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F4750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AF8E7F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FA6E16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5E1490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7B899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188B7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6CB18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A1FE0" w14:textId="77777777" w:rsidR="00B33EC1" w:rsidRPr="007B2E59" w:rsidRDefault="00B33EC1" w:rsidP="004A5FA6">
            <w:pPr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5AB24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36AF5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AFB8B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0C25C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3EC1" w:rsidRPr="007B2E59" w14:paraId="5B87F7BE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EAC3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ng 2013</w:t>
            </w: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F548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BF11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EF61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2DFC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FCE7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1A62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142B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850C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E584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CFB8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ACB9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3EC1" w:rsidRPr="007B2E59" w14:paraId="715494F3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1941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M- HT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954D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77C6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C7BD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6B36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D063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0A4F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2FD8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65AF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B9D8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9A6A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B397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B33EC1" w:rsidRPr="007B2E59" w14:paraId="215FD78A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1A19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M +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199C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3810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6EBD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39F3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11B2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9B27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F792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4BB1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B339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572A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CEB5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4</w:t>
            </w:r>
          </w:p>
        </w:tc>
      </w:tr>
      <w:tr w:rsidR="00B33EC1" w:rsidRPr="007B2E59" w14:paraId="3C2AAB70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7E2E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T +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9BA1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3F22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FEC7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E2D9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6E68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61E0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9CE7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B2E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3/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592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2E0E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BBE3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7B2E59" w14:paraId="49BA4D82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B576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Bello 2019</w:t>
            </w: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5E8A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9278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0A97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2C95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0EEB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2F75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4610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B43E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A5F5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9660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A9B5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7B2E59" w14:paraId="7A24FEEB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5C61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M - / HT 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BB26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6658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E0A9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10E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A1DF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D568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D81D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A880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19C7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DAFB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BA68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B33EC1" w:rsidRPr="007B2E59" w14:paraId="11DF639D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8716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M &amp; HT +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51CC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F438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04E1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DB04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19E4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402D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0466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6EE3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A5ED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360F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C9CB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B33EC1" w:rsidRPr="007B2E59" w14:paraId="0E9E53BD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42F8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M +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0221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8440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A67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74B3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C45B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9BEA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5D6F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6E13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A765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9505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DE05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7</w:t>
            </w:r>
          </w:p>
        </w:tc>
      </w:tr>
      <w:tr w:rsidR="00B33EC1" w:rsidRPr="007B2E59" w14:paraId="494920A1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3F0B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0" w:name="RANGE!A56"/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T +</w:t>
            </w:r>
            <w:bookmarkEnd w:id="0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6A7A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B04D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59E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B85A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393F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1CF3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61E1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D925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2334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55A8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1115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B33EC1" w:rsidRPr="007B2E59" w14:paraId="03A31C40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9DB4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ukuma 20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B45E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59E9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F85D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F4E1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4790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217A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07B5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820C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D149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CFEF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EBAC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7B2E59" w14:paraId="01B3745F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72E8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M 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F5D6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FE7E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E30C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EA79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F6C1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18F1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8C52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1D86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8190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29A9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02A5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7B2E59" w14:paraId="759480B8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20E0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M +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0C57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43B7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A2B6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1B3A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4441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56B2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9F7C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5A6D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BD2C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15F3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0ABB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7B2E59" w14:paraId="22B6D5D3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1C69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Khanam 2019</w:t>
            </w: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D4DD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11A1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2455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985C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E634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1821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8F83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9983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196B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0E1D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4C46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7B2E59" w14:paraId="163C704E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C290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M 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F005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7</w:t>
            </w: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C443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0D03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21A8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DD49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F64A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446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2E87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EDB9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B5A3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097A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3EC1" w:rsidRPr="007B2E59" w14:paraId="784B5959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11CA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M +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47BA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7</w:t>
            </w: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8023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A931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749F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DDF6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1D48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10BF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5510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334F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3823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79C5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3EC1" w:rsidRPr="007B2E59" w14:paraId="666948D0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A2EA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eszek 2015</w:t>
            </w: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E750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CF17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75D4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2300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A0CD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9E3B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1B65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C2FC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40D3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9B1E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BE25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7B2E59" w14:paraId="1AB33804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3651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V/DM 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B62A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431A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E7C0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B082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132A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04FA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D90B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35E4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3CD3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520D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B009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7B2E59" w14:paraId="0FFD809E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B6E9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V/DM +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F117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0781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94FD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7F6F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90C8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F8C3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1BD8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007E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9F24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F8DA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95B1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7B2E59" w14:paraId="7F715D79" w14:textId="77777777" w:rsidTr="00B33EC1">
        <w:trPr>
          <w:trHeight w:val="15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F4A9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uria 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A0E8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AFE2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5582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1EFD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A3AF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26E6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137A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2BEC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FFA2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D047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1940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7B2E59" w14:paraId="415B061D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F81F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uria +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9F32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0427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0E7B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5501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FCC7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29F9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FA78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8C3C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ADF0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CFB8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7F50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7B2E59" w14:paraId="10B37657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6FA8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anns 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7A29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79F1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06EA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1C4B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488E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4B39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A92A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99FC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1757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052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E114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7B2E59" w14:paraId="21BD5857" w14:textId="77777777" w:rsidTr="00B33EC1">
        <w:trPr>
          <w:trHeight w:val="15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9250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M 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F56E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6C27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0349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EFBF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3F43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D51E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A955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D5A8" w14:textId="77777777" w:rsidR="00B33EC1" w:rsidRPr="007B2E59" w:rsidRDefault="00B33EC1" w:rsidP="004A5F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5536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E7E3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BF44" w14:textId="77777777" w:rsidR="00B33EC1" w:rsidRPr="007B2E59" w:rsidRDefault="00B33EC1" w:rsidP="004A5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EC1" w:rsidRPr="007B2E59" w14:paraId="6D16EE16" w14:textId="77777777" w:rsidTr="00B33EC1">
        <w:trPr>
          <w:trHeight w:val="29"/>
        </w:trPr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C3C4" w14:textId="77777777" w:rsidR="00B33EC1" w:rsidRPr="007B2E59" w:rsidRDefault="00B33EC1" w:rsidP="004A5FA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DM +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D1EF4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4A94E15" w14:textId="77777777" w:rsidR="00B33EC1" w:rsidRPr="007B2E59" w:rsidRDefault="00B33EC1" w:rsidP="004A5FA6">
            <w:pPr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5547F" w14:textId="77777777" w:rsidR="00B33EC1" w:rsidRPr="007B2E59" w:rsidRDefault="00B33EC1" w:rsidP="004A5FA6">
            <w:pPr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74FF2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DF85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B2E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5944F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76DE0" w14:textId="77777777" w:rsidR="00B33EC1" w:rsidRPr="007B2E59" w:rsidRDefault="00B33EC1" w:rsidP="004A5FA6">
            <w:pPr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30ECF51" w14:textId="77777777" w:rsidR="00B33EC1" w:rsidRPr="007B2E59" w:rsidRDefault="00B33EC1" w:rsidP="004A5FA6">
            <w:pPr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A341EF5" w14:textId="77777777" w:rsidR="00B33EC1" w:rsidRPr="007B2E59" w:rsidRDefault="00B33EC1" w:rsidP="004A5FA6">
            <w:pPr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C947040" w14:textId="77777777" w:rsidR="00B33EC1" w:rsidRPr="007B2E59" w:rsidRDefault="00B33EC1" w:rsidP="004A5FA6">
            <w:pPr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A31985" w14:textId="77777777" w:rsidR="00B33EC1" w:rsidRPr="007B2E59" w:rsidRDefault="00B33EC1" w:rsidP="004A5FA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3F75E58" w14:textId="77777777" w:rsidR="00B33EC1" w:rsidRPr="00F307FA" w:rsidRDefault="00B33EC1" w:rsidP="00B33EC1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F307FA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AA6241">
        <w:rPr>
          <w:rFonts w:ascii="Times New Roman" w:hAnsi="Times New Roman" w:cs="Times New Roman"/>
          <w:sz w:val="20"/>
          <w:szCs w:val="20"/>
        </w:rPr>
        <w:t xml:space="preserve">A. Laboratory measures and monitoring of CKD progression and/or complications; B. Use of guideline-recommended therapeutic agents; C. Attainment of therapeutic targets; </w:t>
      </w:r>
      <w:r w:rsidRPr="00F307FA">
        <w:rPr>
          <w:rFonts w:ascii="Times New Roman" w:eastAsia="宋体" w:hAnsi="Times New Roman" w:cs="Times New Roman"/>
          <w:bCs/>
          <w:sz w:val="20"/>
          <w:szCs w:val="20"/>
        </w:rPr>
        <w:t xml:space="preserve">Scr: serum creatinine; </w:t>
      </w:r>
      <w:r w:rsidRPr="00F307FA">
        <w:rPr>
          <w:rFonts w:ascii="Times New Roman" w:hAnsi="Times New Roman" w:cs="Times New Roman"/>
          <w:sz w:val="20"/>
          <w:szCs w:val="20"/>
        </w:rPr>
        <w:t>eGFR: estimated glomerular filtration rate;</w:t>
      </w:r>
      <w:r w:rsidRPr="00BA663A">
        <w:rPr>
          <w:rFonts w:ascii="Times New Roman" w:hAnsi="Times New Roman" w:cs="Times New Roman"/>
          <w:sz w:val="20"/>
          <w:szCs w:val="20"/>
        </w:rPr>
        <w:t xml:space="preserve"> </w:t>
      </w:r>
      <w:r w:rsidRPr="00AA6241">
        <w:rPr>
          <w:rFonts w:ascii="Times New Roman" w:hAnsi="Times New Roman" w:cs="Times New Roman"/>
          <w:sz w:val="20"/>
          <w:szCs w:val="20"/>
        </w:rPr>
        <w:t xml:space="preserve">ACEIs: angiotensin-converting enzyme inhibitors; </w:t>
      </w:r>
      <w:r w:rsidRPr="00F307FA">
        <w:rPr>
          <w:rFonts w:ascii="Times New Roman" w:hAnsi="Times New Roman" w:cs="Times New Roman"/>
          <w:sz w:val="20"/>
          <w:szCs w:val="20"/>
        </w:rPr>
        <w:t xml:space="preserve">ACEIs: angiotensin-converting enzyme inhibitors; ARBs: angiotensin receptor blockers; NSAIDs: non-steroidal anti-inflammatory drugs; </w:t>
      </w:r>
      <w:r w:rsidRPr="00F307FA">
        <w:rPr>
          <w:rFonts w:ascii="Times New Roman" w:eastAsia="等线" w:hAnsi="Times New Roman" w:cs="Times New Roman"/>
          <w:color w:val="000000"/>
          <w:sz w:val="20"/>
          <w:szCs w:val="20"/>
        </w:rPr>
        <w:t>HbA1c:</w:t>
      </w:r>
      <w:r w:rsidRPr="00F307FA">
        <w:rPr>
          <w:rFonts w:ascii="Times New Roman" w:hAnsi="Times New Roman" w:cs="Times New Roman"/>
          <w:sz w:val="20"/>
          <w:szCs w:val="20"/>
        </w:rPr>
        <w:t xml:space="preserve"> glycated haemoglobin.</w:t>
      </w:r>
    </w:p>
    <w:p w14:paraId="53EB4982" w14:textId="77777777" w:rsidR="00B33EC1" w:rsidRPr="004E19EE" w:rsidRDefault="00B33EC1" w:rsidP="00B33EC1">
      <w:pPr>
        <w:rPr>
          <w:rFonts w:ascii="Times New Roman" w:eastAsia="等线" w:hAnsi="Times New Roman" w:cs="Times New Roman"/>
          <w:sz w:val="20"/>
          <w:szCs w:val="20"/>
        </w:rPr>
      </w:pPr>
      <w:r w:rsidRPr="004E19EE">
        <w:rPr>
          <w:rFonts w:ascii="Times New Roman" w:eastAsia="等线" w:hAnsi="Times New Roman" w:cs="Times New Roman"/>
          <w:color w:val="000000"/>
          <w:sz w:val="20"/>
          <w:szCs w:val="20"/>
        </w:rPr>
        <w:t>DM</w:t>
      </w:r>
      <w:r w:rsidRPr="004E19EE">
        <w:rPr>
          <w:rFonts w:ascii="Times New Roman" w:hAnsi="Times New Roman" w:cs="Times New Roman"/>
          <w:sz w:val="20"/>
          <w:szCs w:val="20"/>
        </w:rPr>
        <w:t xml:space="preserve">: Diabetes Mellitus; </w:t>
      </w:r>
      <w:r w:rsidRPr="004E19EE">
        <w:rPr>
          <w:rFonts w:ascii="Times New Roman" w:eastAsia="等线" w:hAnsi="Times New Roman" w:cs="Times New Roman"/>
          <w:sz w:val="20"/>
          <w:szCs w:val="20"/>
        </w:rPr>
        <w:t>HT</w:t>
      </w:r>
      <w:r w:rsidRPr="004E19EE">
        <w:rPr>
          <w:rFonts w:ascii="Times New Roman" w:hAnsi="Times New Roman" w:cs="Times New Roman"/>
          <w:sz w:val="20"/>
          <w:szCs w:val="20"/>
        </w:rPr>
        <w:t>: hypertension; CV: cardiovascular disease.</w:t>
      </w:r>
    </w:p>
    <w:p w14:paraId="046FDD84" w14:textId="77777777" w:rsidR="00B33EC1" w:rsidRPr="004E19EE" w:rsidRDefault="00B33EC1" w:rsidP="00B33EC1">
      <w:pPr>
        <w:rPr>
          <w:rFonts w:ascii="Times New Roman" w:hAnsi="Times New Roman" w:cs="Times New Roman"/>
          <w:sz w:val="20"/>
          <w:szCs w:val="20"/>
        </w:rPr>
      </w:pPr>
      <w:r w:rsidRPr="004E19EE">
        <w:rPr>
          <w:rFonts w:ascii="Times New Roman" w:hAnsi="Times New Roman" w:cs="Times New Roman"/>
          <w:sz w:val="20"/>
          <w:szCs w:val="20"/>
        </w:rPr>
        <w:t>+/- indicates comorbid condition present or absent.</w:t>
      </w:r>
    </w:p>
    <w:p w14:paraId="5291C9E6" w14:textId="77777777" w:rsidR="00B33EC1" w:rsidRPr="00CA1FE6" w:rsidRDefault="00B33EC1" w:rsidP="00B33EC1">
      <w:pPr>
        <w:rPr>
          <w:rFonts w:ascii="Times New Roman" w:hAnsi="Times New Roman" w:cs="Times New Roman"/>
          <w:sz w:val="20"/>
        </w:rPr>
      </w:pPr>
      <w:r w:rsidRPr="004E19EE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a </w:t>
      </w:r>
      <w:r w:rsidRPr="004E19EE">
        <w:rPr>
          <w:rFonts w:ascii="Times New Roman" w:hAnsi="Times New Roman" w:cs="Times New Roman"/>
          <w:sz w:val="20"/>
          <w:szCs w:val="20"/>
        </w:rPr>
        <w:t>The study by Ang 2013 reported da</w:t>
      </w:r>
      <w:r>
        <w:rPr>
          <w:rFonts w:ascii="Times New Roman" w:hAnsi="Times New Roman" w:cs="Times New Roman"/>
          <w:sz w:val="20"/>
        </w:rPr>
        <w:t>ta for multiple years; values in this table were based on the year 2011.</w:t>
      </w:r>
    </w:p>
    <w:p w14:paraId="3DFB5831" w14:textId="77777777" w:rsidR="00B33EC1" w:rsidRDefault="00B33EC1" w:rsidP="00B33EC1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 w:hint="eastAsia"/>
          <w:sz w:val="20"/>
          <w:szCs w:val="20"/>
          <w:vertAlign w:val="superscript"/>
        </w:rPr>
        <w:t>b</w:t>
      </w:r>
      <w:r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 </w:t>
      </w:r>
      <w:r w:rsidRPr="00D90B50">
        <w:rPr>
          <w:rFonts w:ascii="Times New Roman" w:eastAsia="等线" w:hAnsi="Times New Roman" w:cs="Times New Roman"/>
          <w:sz w:val="20"/>
        </w:rPr>
        <w:t>The study by Bello 2019 reported data for HbA1c for the 0-1 year and 1-2 year time periods; values in this table were based on the 0-1 year time period.</w:t>
      </w:r>
    </w:p>
    <w:p w14:paraId="6E732F42" w14:textId="77777777" w:rsidR="00B33EC1" w:rsidRDefault="00B33EC1" w:rsidP="00B33EC1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vertAlign w:val="superscript"/>
        </w:rPr>
        <w:t xml:space="preserve">c </w:t>
      </w:r>
      <w:r w:rsidRPr="00C03F09">
        <w:rPr>
          <w:rFonts w:ascii="Times New Roman" w:eastAsia="等线" w:hAnsi="Times New Roman" w:cs="Times New Roman"/>
          <w:sz w:val="20"/>
        </w:rPr>
        <w:t>The study by</w:t>
      </w:r>
      <w:r>
        <w:rPr>
          <w:rFonts w:ascii="Times New Roman" w:eastAsia="等线" w:hAnsi="Times New Roman" w:cs="Times New Roman"/>
          <w:sz w:val="20"/>
        </w:rPr>
        <w:t xml:space="preserve"> </w:t>
      </w:r>
      <w:r w:rsidRPr="00FD204E">
        <w:rPr>
          <w:rFonts w:ascii="Times New Roman" w:eastAsia="等线" w:hAnsi="Times New Roman" w:cs="Times New Roman"/>
          <w:sz w:val="20"/>
        </w:rPr>
        <w:t>Khanam 2019</w:t>
      </w:r>
      <w:r>
        <w:rPr>
          <w:rFonts w:ascii="Times New Roman" w:eastAsia="等线" w:hAnsi="Times New Roman" w:cs="Times New Roman"/>
          <w:sz w:val="20"/>
        </w:rPr>
        <w:t xml:space="preserve"> </w:t>
      </w:r>
      <w:r w:rsidRPr="00C03F09">
        <w:rPr>
          <w:rFonts w:ascii="Times New Roman" w:eastAsia="等线" w:hAnsi="Times New Roman" w:cs="Times New Roman"/>
          <w:sz w:val="20"/>
        </w:rPr>
        <w:t>used</w:t>
      </w:r>
      <w:r>
        <w:rPr>
          <w:rFonts w:ascii="Times New Roman" w:eastAsia="等线" w:hAnsi="Times New Roman" w:cs="Times New Roman"/>
          <w:sz w:val="20"/>
        </w:rPr>
        <w:t xml:space="preserve"> ACR to measure </w:t>
      </w:r>
      <w:r>
        <w:rPr>
          <w:rFonts w:ascii="Times New Roman" w:eastAsia="等线" w:hAnsi="Times New Roman" w:cs="Times New Roman"/>
          <w:sz w:val="20"/>
          <w:szCs w:val="20"/>
        </w:rPr>
        <w:t>u</w:t>
      </w:r>
      <w:r w:rsidRPr="00C03F09">
        <w:rPr>
          <w:rFonts w:ascii="Times New Roman" w:eastAsia="等线" w:hAnsi="Times New Roman" w:cs="Times New Roman"/>
          <w:sz w:val="20"/>
          <w:szCs w:val="20"/>
        </w:rPr>
        <w:t>rine protein</w:t>
      </w:r>
      <w:r>
        <w:rPr>
          <w:rFonts w:ascii="Times New Roman" w:eastAsia="等线" w:hAnsi="Times New Roman" w:cs="Times New Roman"/>
          <w:sz w:val="20"/>
          <w:szCs w:val="20"/>
        </w:rPr>
        <w:t>.</w:t>
      </w:r>
    </w:p>
    <w:p w14:paraId="0390A0D6" w14:textId="788A867B" w:rsidR="00B33EC1" w:rsidRPr="00B33EC1" w:rsidRDefault="00B33EC1" w:rsidP="00B33EC1">
      <w:r>
        <w:rPr>
          <w:rFonts w:ascii="Times New Roman" w:eastAsia="等线" w:hAnsi="Times New Roman" w:cs="Times New Roman"/>
          <w:sz w:val="20"/>
          <w:szCs w:val="20"/>
          <w:vertAlign w:val="superscript"/>
        </w:rPr>
        <w:t>d</w:t>
      </w:r>
      <w:r w:rsidRPr="00C74F67">
        <w:rPr>
          <w:rFonts w:ascii="Times New Roman" w:hAnsi="Times New Roman" w:cs="Times New Roman"/>
          <w:sz w:val="20"/>
        </w:rPr>
        <w:t>Th</w:t>
      </w:r>
      <w:r w:rsidRPr="00106DCA">
        <w:rPr>
          <w:rFonts w:ascii="Times New Roman" w:hAnsi="Times New Roman" w:cs="Times New Roman"/>
          <w:sz w:val="20"/>
        </w:rPr>
        <w:t>e</w:t>
      </w:r>
      <w:r>
        <w:rPr>
          <w:rFonts w:ascii="Times New Roman" w:hAnsi="Times New Roman" w:cs="Times New Roman"/>
          <w:sz w:val="20"/>
        </w:rPr>
        <w:t xml:space="preserve"> </w:t>
      </w:r>
      <w:r w:rsidRPr="00106DCA">
        <w:rPr>
          <w:rFonts w:ascii="Times New Roman" w:hAnsi="Times New Roman" w:cs="Times New Roman"/>
          <w:sz w:val="20"/>
        </w:rPr>
        <w:t xml:space="preserve">study </w:t>
      </w:r>
      <w:r>
        <w:rPr>
          <w:rFonts w:ascii="Times New Roman" w:hAnsi="Times New Roman" w:cs="Times New Roman"/>
          <w:sz w:val="20"/>
        </w:rPr>
        <w:t xml:space="preserve">by </w:t>
      </w:r>
      <w:r w:rsidRPr="005120A4">
        <w:rPr>
          <w:rFonts w:ascii="Times New Roman" w:hAnsi="Times New Roman" w:cs="Times New Roman"/>
          <w:sz w:val="20"/>
        </w:rPr>
        <w:t>Leszek 2015</w:t>
      </w:r>
      <w:r>
        <w:rPr>
          <w:rFonts w:ascii="Times New Roman" w:hAnsi="Times New Roman" w:cs="Times New Roman"/>
          <w:sz w:val="20"/>
        </w:rPr>
        <w:t xml:space="preserve"> reported data for multiple years; values in this table were based on the year 2011.</w:t>
      </w:r>
      <w:r w:rsidRPr="00B33EC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 xml:space="preserve"> </w:t>
      </w:r>
    </w:p>
    <w:sectPr w:rsidR="00B33EC1" w:rsidRPr="00B33EC1" w:rsidSect="00117F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6C80E8" w14:textId="77777777" w:rsidR="00C12CD4" w:rsidRDefault="00C12CD4" w:rsidP="00B33EC1">
      <w:r>
        <w:separator/>
      </w:r>
    </w:p>
  </w:endnote>
  <w:endnote w:type="continuationSeparator" w:id="0">
    <w:p w14:paraId="5C62BE5B" w14:textId="77777777" w:rsidR="00C12CD4" w:rsidRDefault="00C12CD4" w:rsidP="00B33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7B81BC" w14:textId="77777777" w:rsidR="00C12CD4" w:rsidRDefault="00C12CD4" w:rsidP="00B33EC1">
      <w:r>
        <w:separator/>
      </w:r>
    </w:p>
  </w:footnote>
  <w:footnote w:type="continuationSeparator" w:id="0">
    <w:p w14:paraId="4F994A4A" w14:textId="77777777" w:rsidR="00C12CD4" w:rsidRDefault="00C12CD4" w:rsidP="00B33E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990"/>
    <w:rsid w:val="00117F0E"/>
    <w:rsid w:val="002818F9"/>
    <w:rsid w:val="00294096"/>
    <w:rsid w:val="003548A7"/>
    <w:rsid w:val="00442990"/>
    <w:rsid w:val="005C6491"/>
    <w:rsid w:val="005D5A83"/>
    <w:rsid w:val="006C3320"/>
    <w:rsid w:val="00814A9B"/>
    <w:rsid w:val="00962FE3"/>
    <w:rsid w:val="00993450"/>
    <w:rsid w:val="00B33EC1"/>
    <w:rsid w:val="00B67EDE"/>
    <w:rsid w:val="00C12CD4"/>
    <w:rsid w:val="00CD2D59"/>
    <w:rsid w:val="00E56589"/>
    <w:rsid w:val="00FA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3811BF"/>
  <w15:chartTrackingRefBased/>
  <w15:docId w15:val="{CFA6E14B-E1CB-4B35-9056-7038B641C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3EC1"/>
    <w:pPr>
      <w:keepNext/>
      <w:keepLines/>
      <w:widowControl/>
      <w:spacing w:after="120"/>
      <w:jc w:val="left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1">
    <w:name w:val="Table1"/>
    <w:basedOn w:val="a1"/>
    <w:uiPriority w:val="99"/>
    <w:rsid w:val="005D5A8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Table10">
    <w:name w:val="Table 1"/>
    <w:basedOn w:val="a1"/>
    <w:next w:val="a3"/>
    <w:uiPriority w:val="39"/>
    <w:rsid w:val="005C6491"/>
    <w:rPr>
      <w:kern w:val="0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3">
    <w:name w:val="Table Grid"/>
    <w:basedOn w:val="a1"/>
    <w:uiPriority w:val="39"/>
    <w:rsid w:val="005C6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3E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3E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3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3EC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33EC1"/>
    <w:rPr>
      <w:rFonts w:ascii="Times New Roman" w:eastAsiaTheme="majorEastAsia" w:hAnsi="Times New Roman" w:cstheme="majorBidi"/>
      <w:b/>
      <w:kern w:val="0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687</Characters>
  <Application>Microsoft Office Word</Application>
  <DocSecurity>0</DocSecurity>
  <Lines>421</Lines>
  <Paragraphs>134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zhou</dc:creator>
  <cp:keywords/>
  <dc:description/>
  <cp:lastModifiedBy>Na Zhou</cp:lastModifiedBy>
  <cp:revision>4</cp:revision>
  <dcterms:created xsi:type="dcterms:W3CDTF">2024-03-18T01:59:00Z</dcterms:created>
  <dcterms:modified xsi:type="dcterms:W3CDTF">2024-07-09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2841915d5508dc0eaccd0d13cc22b4794a848d8252203b456ae6dc75eed7d7</vt:lpwstr>
  </property>
</Properties>
</file>